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1129"/>
        <w:tblW w:w="0" w:type="auto"/>
        <w:tblLook w:val="04A0" w:firstRow="1" w:lastRow="0" w:firstColumn="1" w:lastColumn="0" w:noHBand="0" w:noVBand="1"/>
      </w:tblPr>
      <w:tblGrid>
        <w:gridCol w:w="496"/>
        <w:gridCol w:w="6217"/>
        <w:gridCol w:w="6217"/>
      </w:tblGrid>
      <w:tr w:rsidR="003860D9" w:rsidRPr="0098343E" w:rsidTr="00682172">
        <w:trPr>
          <w:trHeight w:val="1134"/>
        </w:trPr>
        <w:tc>
          <w:tcPr>
            <w:tcW w:w="129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3860D9" w:rsidRPr="0098343E" w:rsidRDefault="008224F3" w:rsidP="0044288A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Figure 2</w:t>
            </w:r>
            <w:r w:rsidR="006E7FD6">
              <w:rPr>
                <w:b/>
                <w:bCs/>
              </w:rPr>
              <w:t>. Multivariable</w:t>
            </w:r>
            <w:r w:rsidR="003860D9" w:rsidRPr="0098343E">
              <w:rPr>
                <w:b/>
                <w:bCs/>
              </w:rPr>
              <w:t xml:space="preserve"> hazard ratios (HR) and 95% confidence intervals (CI) of a 1 standard deviation (SD) increase in anthropometric indices (as continuous variables) for incident sudden cardiac death (SCD)</w:t>
            </w:r>
            <w:r>
              <w:rPr>
                <w:b/>
                <w:bCs/>
              </w:rPr>
              <w:t xml:space="preserve"> among </w:t>
            </w:r>
            <w:r w:rsidR="00886560">
              <w:rPr>
                <w:b/>
                <w:bCs/>
              </w:rPr>
              <w:t>male participants</w:t>
            </w:r>
            <w:r w:rsidR="003860D9" w:rsidRPr="0098343E">
              <w:rPr>
                <w:b/>
                <w:bCs/>
              </w:rPr>
              <w:t>: Tehran Lipid and Glucose Study, Iran, 1999-2018.</w:t>
            </w:r>
          </w:p>
        </w:tc>
      </w:tr>
      <w:tr w:rsidR="00C2227A" w:rsidTr="00ED66EF">
        <w:trPr>
          <w:trHeight w:val="567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  <w:r w:rsidRPr="0098343E">
              <w:rPr>
                <w:b/>
                <w:bCs/>
              </w:rPr>
              <w:t>No diabetes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860D9" w:rsidRPr="0098343E" w:rsidRDefault="003860D9" w:rsidP="0044288A">
            <w:pPr>
              <w:jc w:val="center"/>
              <w:rPr>
                <w:b/>
                <w:bCs/>
              </w:rPr>
            </w:pPr>
            <w:r w:rsidRPr="0098343E">
              <w:rPr>
                <w:b/>
                <w:bCs/>
              </w:rPr>
              <w:t>With diabetes</w:t>
            </w:r>
          </w:p>
        </w:tc>
      </w:tr>
      <w:tr w:rsidR="00C2227A" w:rsidTr="00ED66EF">
        <w:trPr>
          <w:cantSplit/>
          <w:trHeight w:val="3402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3860D9" w:rsidRPr="003860D9" w:rsidRDefault="003860D9" w:rsidP="0044288A">
            <w:pPr>
              <w:ind w:left="113" w:right="113"/>
              <w:jc w:val="center"/>
              <w:rPr>
                <w:b/>
                <w:bCs/>
              </w:rPr>
            </w:pPr>
            <w:r w:rsidRPr="003860D9">
              <w:rPr>
                <w:b/>
                <w:bCs/>
              </w:rPr>
              <w:t>Model 1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5108A4" w:rsidP="0044288A">
            <w:r>
              <w:rPr>
                <w:noProof/>
              </w:rPr>
              <w:drawing>
                <wp:inline distT="0" distB="0" distL="0" distR="0" wp14:anchorId="3B460F9B" wp14:editId="6CF8FD85">
                  <wp:extent cx="3847465" cy="2162175"/>
                  <wp:effectExtent l="0" t="0" r="635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5108A4" w:rsidP="0044288A">
            <w:r>
              <w:rPr>
                <w:noProof/>
              </w:rPr>
              <w:drawing>
                <wp:inline distT="0" distB="0" distL="0" distR="0" wp14:anchorId="2F8F993B" wp14:editId="32F64BE5">
                  <wp:extent cx="3847465" cy="2143125"/>
                  <wp:effectExtent l="0" t="0" r="635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886560" w:rsidTr="00ED66EF">
        <w:trPr>
          <w:cantSplit/>
          <w:trHeight w:val="3402"/>
        </w:trPr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3860D9" w:rsidRPr="003860D9" w:rsidRDefault="003860D9" w:rsidP="0044288A">
            <w:pPr>
              <w:ind w:left="113" w:right="113"/>
              <w:jc w:val="center"/>
              <w:rPr>
                <w:b/>
                <w:bCs/>
              </w:rPr>
            </w:pPr>
            <w:r w:rsidRPr="003860D9">
              <w:rPr>
                <w:b/>
                <w:bCs/>
              </w:rPr>
              <w:t>Model 2</w:t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860D9" w:rsidRDefault="005108A4" w:rsidP="0044288A">
            <w:r>
              <w:rPr>
                <w:noProof/>
              </w:rPr>
              <w:drawing>
                <wp:inline distT="0" distB="0" distL="0" distR="0" wp14:anchorId="2CD59FBB" wp14:editId="12687948">
                  <wp:extent cx="3847465" cy="2143125"/>
                  <wp:effectExtent l="0" t="0" r="635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62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860D9" w:rsidRDefault="00ED66EF" w:rsidP="0044288A">
            <w:r>
              <w:rPr>
                <w:noProof/>
              </w:rPr>
              <w:drawing>
                <wp:inline distT="0" distB="0" distL="0" distR="0" wp14:anchorId="3C45DC0A" wp14:editId="283A702B">
                  <wp:extent cx="3847465" cy="2143125"/>
                  <wp:effectExtent l="0" t="0" r="635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3860D9" w:rsidTr="00682172">
        <w:trPr>
          <w:trHeight w:val="1304"/>
        </w:trPr>
        <w:tc>
          <w:tcPr>
            <w:tcW w:w="1293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3860D9" w:rsidRDefault="003860D9" w:rsidP="0044288A">
            <w:r>
              <w:t xml:space="preserve">BMI: body mass index; WC: waist circumference; WHR: waist-to-hip ratio; </w:t>
            </w:r>
            <w:proofErr w:type="spellStart"/>
            <w:r>
              <w:t>WHtR</w:t>
            </w:r>
            <w:proofErr w:type="spellEnd"/>
            <w:r>
              <w:t>: waist-to-height ratio; HC: hip circumference.</w:t>
            </w:r>
          </w:p>
          <w:p w:rsidR="003860D9" w:rsidRDefault="003860D9" w:rsidP="0044288A">
            <w:r>
              <w:t>Model 1 was adjusted for age and sex. Model 2 was further adjusted for current smoking, education level, positive history of cardiovascular disease, family history of premature cardiovascular disease, hypertension, hypercholesterolemia, and FPG l</w:t>
            </w:r>
            <w:r w:rsidR="009D5D6B">
              <w:t>evel. Among participants without</w:t>
            </w:r>
            <w:bookmarkStart w:id="0" w:name="_GoBack"/>
            <w:bookmarkEnd w:id="0"/>
            <w:r>
              <w:t xml:space="preserve"> diabetes, low physical activity and pulse rate were also considered in model 2.</w:t>
            </w:r>
          </w:p>
          <w:p w:rsidR="005E178D" w:rsidRDefault="005E178D" w:rsidP="0044288A">
            <w:r>
              <w:rPr>
                <w:rFonts w:cs="Times New Roman"/>
              </w:rPr>
              <w:t>*</w:t>
            </w:r>
            <w:r>
              <w:t>SDs were 4.09 and 3.98 kg/m</w:t>
            </w:r>
            <w:r>
              <w:rPr>
                <w:vertAlign w:val="superscript"/>
              </w:rPr>
              <w:t>2</w:t>
            </w:r>
            <w:r>
              <w:t xml:space="preserve"> for BMI, 11.16 and 10.48 cm for waist, 0.07 and 0.07 for WHR, 0.07 and 0.06 for </w:t>
            </w:r>
            <w:proofErr w:type="spellStart"/>
            <w:r>
              <w:t>WHtR</w:t>
            </w:r>
            <w:proofErr w:type="spellEnd"/>
            <w:r>
              <w:t>, and 7.15 and 7.10 cm for HC among non-diabetic and diabetic participants, respectively.</w:t>
            </w:r>
          </w:p>
        </w:tc>
      </w:tr>
    </w:tbl>
    <w:p w:rsidR="00721060" w:rsidRDefault="009D5D6B" w:rsidP="00AA1AE8"/>
    <w:sectPr w:rsidR="00721060" w:rsidSect="00AA1AE8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1B"/>
    <w:rsid w:val="001060D6"/>
    <w:rsid w:val="00191E21"/>
    <w:rsid w:val="00196A3F"/>
    <w:rsid w:val="001A553A"/>
    <w:rsid w:val="00203C50"/>
    <w:rsid w:val="00345AB5"/>
    <w:rsid w:val="003860D9"/>
    <w:rsid w:val="0043180B"/>
    <w:rsid w:val="0044095D"/>
    <w:rsid w:val="0044288A"/>
    <w:rsid w:val="005108A4"/>
    <w:rsid w:val="00516096"/>
    <w:rsid w:val="005241D0"/>
    <w:rsid w:val="005366B5"/>
    <w:rsid w:val="005619B4"/>
    <w:rsid w:val="005753D5"/>
    <w:rsid w:val="00577C83"/>
    <w:rsid w:val="005E178D"/>
    <w:rsid w:val="00610D65"/>
    <w:rsid w:val="0063413A"/>
    <w:rsid w:val="00682172"/>
    <w:rsid w:val="006954B7"/>
    <w:rsid w:val="006E7FD6"/>
    <w:rsid w:val="007525FB"/>
    <w:rsid w:val="007D6572"/>
    <w:rsid w:val="008224F3"/>
    <w:rsid w:val="00886560"/>
    <w:rsid w:val="0098343E"/>
    <w:rsid w:val="009D5D6B"/>
    <w:rsid w:val="00AA1AE8"/>
    <w:rsid w:val="00B672DD"/>
    <w:rsid w:val="00C2227A"/>
    <w:rsid w:val="00C4191B"/>
    <w:rsid w:val="00C763E2"/>
    <w:rsid w:val="00C91751"/>
    <w:rsid w:val="00E259BA"/>
    <w:rsid w:val="00E42C2F"/>
    <w:rsid w:val="00ED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D671"/>
  <w15:chartTrackingRefBased/>
  <w15:docId w15:val="{D3A94A4E-C7DD-4749-A0F1-538EDC7D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191B"/>
  </w:style>
  <w:style w:type="table" w:styleId="TableGrid">
    <w:name w:val="Table Grid"/>
    <w:basedOn w:val="TableNormal"/>
    <w:uiPriority w:val="39"/>
    <w:rsid w:val="00983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F7-45E2-ADFE-53EC7B9BE56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1056495687870818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4-1.33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DF7-45E2-ADFE-53EC7B9BE562}"/>
                </c:ext>
              </c:extLst>
            </c:dLbl>
            <c:dLbl>
              <c:idx val="1"/>
              <c:layout>
                <c:manualLayout>
                  <c:x val="0.46970686045239479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9-1.3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DF7-45E2-ADFE-53EC7B9BE562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18 </a:t>
                    </a:r>
                    <a:r>
                      <a:rPr lang="en-US" sz="1050" b="1" baseline="0"/>
                      <a:t>(0.93-1.50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3DF7-45E2-ADFE-53EC7B9BE562}"/>
                </c:ext>
              </c:extLst>
            </c:dLbl>
            <c:dLbl>
              <c:idx val="3"/>
              <c:layout>
                <c:manualLayout>
                  <c:x val="0.495760374148378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1-1.46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DF7-45E2-ADFE-53EC7B9BE562}"/>
                </c:ext>
              </c:extLst>
            </c:dLbl>
            <c:dLbl>
              <c:idx val="4"/>
              <c:layout>
                <c:manualLayout>
                  <c:x val="0.5315820876749792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78</a:t>
                    </a:r>
                    <a:r>
                      <a:rPr lang="en-US" sz="1050" b="1"/>
                      <a:t>-1.33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DF7-45E2-ADFE-53EC7B9BE56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27</c:v>
                  </c:pt>
                  <c:pt idx="1">
                    <c:v>0.2699999999999998</c:v>
                  </c:pt>
                  <c:pt idx="2">
                    <c:v>0.32000000000000006</c:v>
                  </c:pt>
                  <c:pt idx="3">
                    <c:v>0.30000000000000004</c:v>
                  </c:pt>
                  <c:pt idx="4">
                    <c:v>0.31000000000000005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22000000000000008</c:v>
                  </c:pt>
                  <c:pt idx="1">
                    <c:v>0.22000000000000008</c:v>
                  </c:pt>
                  <c:pt idx="2">
                    <c:v>0.24999999999999989</c:v>
                  </c:pt>
                  <c:pt idx="3">
                    <c:v>0.24999999999999989</c:v>
                  </c:pt>
                  <c:pt idx="4">
                    <c:v>0.24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1.06</c:v>
                </c:pt>
                <c:pt idx="1">
                  <c:v>1.1100000000000001</c:v>
                </c:pt>
                <c:pt idx="2">
                  <c:v>1.18</c:v>
                </c:pt>
                <c:pt idx="3">
                  <c:v>1.1599999999999999</c:v>
                </c:pt>
                <c:pt idx="4">
                  <c:v>1.02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DF7-45E2-ADFE-53EC7B9BE56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00-46F3-AE72-3831D8AAB50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1056495687870818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77-1.5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900-46F3-AE72-3831D8AAB506}"/>
                </c:ext>
              </c:extLst>
            </c:dLbl>
            <c:dLbl>
              <c:idx val="1"/>
              <c:layout>
                <c:manualLayout>
                  <c:x val="0.46970686045239479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86-1.59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900-46F3-AE72-3831D8AAB506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64 </a:t>
                    </a:r>
                    <a:r>
                      <a:rPr lang="en-US" sz="1050" b="1" baseline="0"/>
                      <a:t>(1.19-2.27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7900-46F3-AE72-3831D8AAB506}"/>
                </c:ext>
              </c:extLst>
            </c:dLbl>
            <c:dLbl>
              <c:idx val="3"/>
              <c:layout>
                <c:manualLayout>
                  <c:x val="0.495760374148378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3-1.87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900-46F3-AE72-3831D8AAB506}"/>
                </c:ext>
              </c:extLst>
            </c:dLbl>
            <c:dLbl>
              <c:idx val="4"/>
              <c:layout>
                <c:manualLayout>
                  <c:x val="0.5315820876749792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0</a:t>
                    </a:r>
                    <a:r>
                      <a:rPr lang="en-US" sz="1050" b="1" baseline="0"/>
                      <a:t> (0.53</a:t>
                    </a:r>
                    <a:r>
                      <a:rPr lang="en-US" sz="1050" b="1"/>
                      <a:t>-1.19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900-46F3-AE72-3831D8AAB5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47</c:v>
                  </c:pt>
                  <c:pt idx="1">
                    <c:v>0.42000000000000015</c:v>
                  </c:pt>
                  <c:pt idx="2">
                    <c:v>0.63000000000000012</c:v>
                  </c:pt>
                  <c:pt idx="3">
                    <c:v>0.55000000000000004</c:v>
                  </c:pt>
                  <c:pt idx="4">
                    <c:v>0.3899999999999999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34000000000000008</c:v>
                  </c:pt>
                  <c:pt idx="1">
                    <c:v>0.30999999999999994</c:v>
                  </c:pt>
                  <c:pt idx="2">
                    <c:v>0.44999999999999996</c:v>
                  </c:pt>
                  <c:pt idx="3">
                    <c:v>0.39</c:v>
                  </c:pt>
                  <c:pt idx="4">
                    <c:v>0.27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1.1100000000000001</c:v>
                </c:pt>
                <c:pt idx="1">
                  <c:v>1.17</c:v>
                </c:pt>
                <c:pt idx="2">
                  <c:v>1.64</c:v>
                </c:pt>
                <c:pt idx="3">
                  <c:v>1.32</c:v>
                </c:pt>
                <c:pt idx="4">
                  <c:v>0.8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900-46F3-AE72-3831D8AAB50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95-47FB-B3EA-ED598C83F05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1056495687870818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0 (0.88-1.38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795-47FB-B3EA-ED598C83F055}"/>
                </c:ext>
              </c:extLst>
            </c:dLbl>
            <c:dLbl>
              <c:idx val="1"/>
              <c:layout>
                <c:manualLayout>
                  <c:x val="0.46970686045239479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93-1.46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C795-47FB-B3EA-ED598C83F055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21 </a:t>
                    </a:r>
                    <a:r>
                      <a:rPr lang="en-US" sz="1050" b="1" baseline="0"/>
                      <a:t>(0.94-1.55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C795-47FB-B3EA-ED598C83F055}"/>
                </c:ext>
              </c:extLst>
            </c:dLbl>
            <c:dLbl>
              <c:idx val="3"/>
              <c:layout>
                <c:manualLayout>
                  <c:x val="0.495760374148378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0 (0.94-1.53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C795-47FB-B3EA-ED598C83F055}"/>
                </c:ext>
              </c:extLst>
            </c:dLbl>
            <c:dLbl>
              <c:idx val="4"/>
              <c:layout>
                <c:manualLayout>
                  <c:x val="0.5315820876749792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85</a:t>
                    </a:r>
                    <a:r>
                      <a:rPr lang="en-US" sz="1050" b="1"/>
                      <a:t>-1.4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C795-47FB-B3EA-ED598C83F05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2799999999999998</c:v>
                  </c:pt>
                  <c:pt idx="1">
                    <c:v>0.29000000000000004</c:v>
                  </c:pt>
                  <c:pt idx="2">
                    <c:v>0.34000000000000008</c:v>
                  </c:pt>
                  <c:pt idx="3">
                    <c:v>0.33000000000000007</c:v>
                  </c:pt>
                  <c:pt idx="4">
                    <c:v>0.33999999999999986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22000000000000008</c:v>
                  </c:pt>
                  <c:pt idx="1">
                    <c:v>0.23999999999999988</c:v>
                  </c:pt>
                  <c:pt idx="2">
                    <c:v>0.27</c:v>
                  </c:pt>
                  <c:pt idx="3">
                    <c:v>0.26</c:v>
                  </c:pt>
                  <c:pt idx="4">
                    <c:v>0.26000000000000012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1.1000000000000001</c:v>
                </c:pt>
                <c:pt idx="1">
                  <c:v>1.17</c:v>
                </c:pt>
                <c:pt idx="2">
                  <c:v>1.21</c:v>
                </c:pt>
                <c:pt idx="3">
                  <c:v>1.2</c:v>
                </c:pt>
                <c:pt idx="4">
                  <c:v>1.1100000000000001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795-47FB-B3EA-ED598C83F05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00964892015512"/>
          <c:y val="6.481494720217916E-2"/>
          <c:w val="0.48290926277893426"/>
          <c:h val="0.746929133858267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G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G$3:$G$9</c:f>
              <c:strCache>
                <c:ptCount val="6"/>
                <c:pt idx="1">
                  <c:v>BMI</c:v>
                </c:pt>
                <c:pt idx="2">
                  <c:v>WC</c:v>
                </c:pt>
                <c:pt idx="3">
                  <c:v>WHR</c:v>
                </c:pt>
                <c:pt idx="4">
                  <c:v>WHtR</c:v>
                </c:pt>
                <c:pt idx="5">
                  <c:v>HC</c:v>
                </c:pt>
              </c:strCache>
            </c:strRef>
          </c:cat>
          <c:val>
            <c:numRef>
              <c:f>Sheet1!$H$3:$H$9</c:f>
              <c:numCache>
                <c:formatCode>General</c:formatCode>
                <c:ptCount val="7"/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1F-4E18-9B25-527348BA0BC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41484600"/>
        <c:axId val="441474760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.51056495687870818"/>
                  <c:y val="7.7825160350223433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22992-4AD6-4204-97FE-288D65A2EDD5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65-1.37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565740382458974"/>
                      <c:h val="8.975364012675235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E1F-4E18-9B25-527348BA0BC2}"/>
                </c:ext>
              </c:extLst>
            </c:dLbl>
            <c:dLbl>
              <c:idx val="1"/>
              <c:layout>
                <c:manualLayout>
                  <c:x val="0.46970686045239479"/>
                  <c:y val="2.594240096604345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5B2669-4404-4103-867D-FCE2F1A70C8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.00 (0.73-1.37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48079610217922"/>
                      <c:h val="9.784703195321092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DE1F-4E18-9B25-527348BA0BC2}"/>
                </c:ext>
              </c:extLst>
            </c:dLbl>
            <c:dLbl>
              <c:idx val="2"/>
              <c:layout>
                <c:manualLayout>
                  <c:x val="0.41729344801160262"/>
                  <c:y val="5.188071683627351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50" b="1"/>
                      <a:t>1.64 </a:t>
                    </a:r>
                    <a:r>
                      <a:rPr lang="en-US" sz="1050" b="1" baseline="0"/>
                      <a:t>(1.01-2.06)</a:t>
                    </a:r>
                    <a:endParaRPr lang="en-US" sz="105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5828472708212"/>
                      <c:h val="0.1134112470040928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DE1F-4E18-9B25-527348BA0BC2}"/>
                </c:ext>
              </c:extLst>
            </c:dLbl>
            <c:dLbl>
              <c:idx val="3"/>
              <c:layout>
                <c:manualLayout>
                  <c:x val="0.4957603741483782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50174-91FD-4EAA-A0AE-C763D5709418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/>
                      <a:t> (0.74-1.5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48061341457173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DE1F-4E18-9B25-527348BA0BC2}"/>
                </c:ext>
              </c:extLst>
            </c:dLbl>
            <c:dLbl>
              <c:idx val="4"/>
              <c:layout>
                <c:manualLayout>
                  <c:x val="0.53158208767497928"/>
                  <c:y val="2.594035841813651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r">
                      <a:defRPr sz="105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F4EC90B-DE09-4DAA-9C0B-850E0068A30E}" type="XVALUE">
                      <a:rPr lang="en-US" sz="1050" b="1"/>
                      <a:pPr algn="r">
                        <a:defRPr sz="1050">
                          <a:solidFill>
                            <a:sysClr val="windowText" lastClr="000000"/>
                          </a:solidFill>
                        </a:defRPr>
                      </a:pPr>
                      <a:t>[X VALUE]</a:t>
                    </a:fld>
                    <a:r>
                      <a:rPr lang="en-US" sz="1050" b="1" baseline="0"/>
                      <a:t> (0.50</a:t>
                    </a:r>
                    <a:r>
                      <a:rPr lang="en-US" sz="1050" b="1"/>
                      <a:t>-1.09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algn="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621040155151927"/>
                      <c:h val="0.10822317532046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E1F-4E18-9B25-527348BA0BC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r"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15:$C$19</c:f>
                <c:numCache>
                  <c:formatCode>General</c:formatCode>
                  <c:ptCount val="5"/>
                  <c:pt idx="0">
                    <c:v>0.43000000000000016</c:v>
                  </c:pt>
                  <c:pt idx="1">
                    <c:v>0.37000000000000011</c:v>
                  </c:pt>
                  <c:pt idx="2">
                    <c:v>0.62000000000000011</c:v>
                  </c:pt>
                  <c:pt idx="3">
                    <c:v>0.47</c:v>
                  </c:pt>
                  <c:pt idx="4">
                    <c:v>0.35000000000000009</c:v>
                  </c:pt>
                </c:numCache>
              </c:numRef>
            </c:plus>
            <c:minus>
              <c:numRef>
                <c:f>Sheet1!$B$15:$B$19</c:f>
                <c:numCache>
                  <c:formatCode>General</c:formatCode>
                  <c:ptCount val="5"/>
                  <c:pt idx="0">
                    <c:v>0.28999999999999992</c:v>
                  </c:pt>
                  <c:pt idx="1">
                    <c:v>0.27</c:v>
                  </c:pt>
                  <c:pt idx="2">
                    <c:v>0.42999999999999994</c:v>
                  </c:pt>
                  <c:pt idx="3">
                    <c:v>0.34000000000000008</c:v>
                  </c:pt>
                  <c:pt idx="4">
                    <c:v>0.24</c:v>
                  </c:pt>
                </c:numCache>
              </c:numRef>
            </c:minus>
            <c:spPr>
              <a:noFill/>
              <a:ln w="19050" cap="sq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8</c:f>
              <c:numCache>
                <c:formatCode>General</c:formatCode>
                <c:ptCount val="5"/>
                <c:pt idx="0">
                  <c:v>0.94</c:v>
                </c:pt>
                <c:pt idx="1">
                  <c:v>1</c:v>
                </c:pt>
                <c:pt idx="2">
                  <c:v>1.44</c:v>
                </c:pt>
                <c:pt idx="3">
                  <c:v>1.08</c:v>
                </c:pt>
                <c:pt idx="4">
                  <c:v>0.74</c:v>
                </c:pt>
              </c:numCache>
            </c:numRef>
          </c:xVal>
          <c:yVal>
            <c:numRef>
              <c:f>Sheet1!$H$4:$H$8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E1F-4E18-9B25-527348BA0BC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53453152"/>
        <c:axId val="453448888"/>
      </c:scatterChart>
      <c:catAx>
        <c:axId val="4414846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74760"/>
        <c:crosses val="autoZero"/>
        <c:auto val="1"/>
        <c:lblAlgn val="ctr"/>
        <c:lblOffset val="100"/>
        <c:noMultiLvlLbl val="0"/>
      </c:catAx>
      <c:valAx>
        <c:axId val="441474760"/>
        <c:scaling>
          <c:orientation val="minMax"/>
          <c:max val="2"/>
          <c:min val="0.5"/>
        </c:scaling>
        <c:delete val="0"/>
        <c:axPos val="b"/>
        <c:majorGridlines>
          <c:spPr>
            <a:ln w="190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1484600"/>
        <c:crosses val="max"/>
        <c:crossBetween val="midCat"/>
        <c:minorUnit val="2.0000000000000004E-2"/>
      </c:valAx>
      <c:valAx>
        <c:axId val="4534488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53453152"/>
        <c:crosses val="max"/>
        <c:crossBetween val="midCat"/>
      </c:valAx>
      <c:valAx>
        <c:axId val="453453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3448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5169</cdr:x>
      <cdr:y>0.01389</cdr:y>
    </cdr:from>
    <cdr:to>
      <cdr:x>0.98305</cdr:x>
      <cdr:y>0.993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43575" y="38100"/>
          <a:ext cx="885825" cy="268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7154</cdr:x>
      <cdr:y>0.05497</cdr:y>
    </cdr:from>
    <cdr:to>
      <cdr:x>1</cdr:x>
      <cdr:y>0.13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667125" y="159694"/>
          <a:ext cx="1085850" cy="240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endParaRPr lang="en-US" sz="1100" b="1"/>
        </a:p>
      </cdr:txBody>
    </cdr:sp>
  </cdr:relSizeAnchor>
  <cdr:relSizeAnchor xmlns:cdr="http://schemas.openxmlformats.org/drawingml/2006/chartDrawing">
    <cdr:from>
      <cdr:x>0.75495</cdr:x>
      <cdr:y>0.04286</cdr:y>
    </cdr:from>
    <cdr:to>
      <cdr:x>1</cdr:x>
      <cdr:y>0.13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905124" y="104908"/>
          <a:ext cx="942975" cy="236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HR</a:t>
          </a:r>
          <a:r>
            <a:rPr lang="en-US" sz="1100" b="1" baseline="0"/>
            <a:t> (95% CI)</a:t>
          </a:r>
          <a:endParaRPr lang="en-US" sz="11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0-12-06T15:52:00Z</cp:lastPrinted>
  <dcterms:created xsi:type="dcterms:W3CDTF">2021-06-28T20:14:00Z</dcterms:created>
  <dcterms:modified xsi:type="dcterms:W3CDTF">2021-07-05T07:39:00Z</dcterms:modified>
</cp:coreProperties>
</file>